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03FAE" w14:textId="77777777" w:rsidR="004246CD" w:rsidRDefault="00725017" w:rsidP="000F312F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Online Resource 4</w:t>
      </w:r>
      <w:r w:rsidR="00685EB2">
        <w:rPr>
          <w:sz w:val="24"/>
          <w:szCs w:val="24"/>
          <w:lang w:val="en-GB"/>
        </w:rPr>
        <w:t xml:space="preserve"> Frequencies of programmed death-ligand 1 (PD-L1) SP263 expression in tumour cells versus immune cells of</w:t>
      </w:r>
      <w:r w:rsidR="008D1D39">
        <w:rPr>
          <w:sz w:val="24"/>
          <w:szCs w:val="24"/>
          <w:lang w:val="en-GB"/>
        </w:rPr>
        <w:t xml:space="preserve"> </w:t>
      </w:r>
      <w:r w:rsidR="00685EB2">
        <w:rPr>
          <w:sz w:val="24"/>
          <w:szCs w:val="24"/>
          <w:lang w:val="en-GB"/>
        </w:rPr>
        <w:t>combined positive score (CPS</w:t>
      </w:r>
      <w:r w:rsidR="008D1D39">
        <w:rPr>
          <w:sz w:val="24"/>
          <w:szCs w:val="24"/>
          <w:lang w:val="en-GB"/>
        </w:rPr>
        <w:t>)</w:t>
      </w:r>
      <w:r w:rsidR="00685EB2">
        <w:rPr>
          <w:sz w:val="24"/>
          <w:szCs w:val="24"/>
          <w:lang w:val="en-GB"/>
        </w:rPr>
        <w:t xml:space="preserve"> </w:t>
      </w:r>
      <w:r w:rsidR="00685EB2">
        <w:rPr>
          <w:rFonts w:cstheme="minorHAnsi"/>
          <w:sz w:val="24"/>
          <w:szCs w:val="24"/>
          <w:lang w:val="en-GB"/>
        </w:rPr>
        <w:t xml:space="preserve">≥ </w:t>
      </w:r>
      <w:r w:rsidR="00AC6720">
        <w:rPr>
          <w:rFonts w:cstheme="minorHAnsi"/>
          <w:sz w:val="24"/>
          <w:szCs w:val="24"/>
          <w:lang w:val="en-GB"/>
        </w:rPr>
        <w:t>5</w:t>
      </w:r>
      <w:r w:rsidR="008D1D39">
        <w:rPr>
          <w:rFonts w:cstheme="minorHAnsi"/>
          <w:sz w:val="24"/>
          <w:szCs w:val="24"/>
          <w:lang w:val="en-GB"/>
        </w:rPr>
        <w:t xml:space="preserve"> in</w:t>
      </w:r>
      <w:r w:rsidR="00685EB2">
        <w:rPr>
          <w:rFonts w:cstheme="minorHAnsi"/>
          <w:sz w:val="24"/>
          <w:szCs w:val="24"/>
          <w:lang w:val="en-GB"/>
        </w:rPr>
        <w:t xml:space="preserve"> primary gastric adenocarcinoma (G</w:t>
      </w:r>
      <w:r w:rsidR="000B316F">
        <w:rPr>
          <w:rFonts w:cstheme="minorHAnsi"/>
          <w:sz w:val="24"/>
          <w:szCs w:val="24"/>
          <w:lang w:val="en-GB"/>
        </w:rPr>
        <w:t>C</w:t>
      </w:r>
      <w:r w:rsidR="00685EB2">
        <w:rPr>
          <w:rFonts w:cstheme="minorHAnsi"/>
          <w:sz w:val="24"/>
          <w:szCs w:val="24"/>
          <w:lang w:val="en-GB"/>
        </w:rPr>
        <w:t>)</w:t>
      </w:r>
      <w:r w:rsidR="00E80A91">
        <w:rPr>
          <w:rFonts w:cstheme="minorHAnsi"/>
          <w:sz w:val="24"/>
          <w:szCs w:val="24"/>
          <w:lang w:val="en-GB"/>
        </w:rPr>
        <w:t>, lymph node metastases and distant metastas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276"/>
        <w:gridCol w:w="1275"/>
        <w:gridCol w:w="1276"/>
        <w:gridCol w:w="1372"/>
      </w:tblGrid>
      <w:tr w:rsidR="000F14A5" w14:paraId="5217944C" w14:textId="77777777" w:rsidTr="00415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897DC0A" w14:textId="77777777" w:rsidR="00AC6720" w:rsidRPr="00AC6720" w:rsidRDefault="00AC6720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6333" w:type="dxa"/>
            <w:gridSpan w:val="5"/>
          </w:tcPr>
          <w:p w14:paraId="54E13FB4" w14:textId="77777777" w:rsidR="000F14A5" w:rsidRDefault="000F14A5" w:rsidP="000F14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oportion cells with PD-L1 expression </w:t>
            </w:r>
          </w:p>
          <w:p w14:paraId="6055AE96" w14:textId="77777777" w:rsidR="000F14A5" w:rsidRPr="000F14A5" w:rsidRDefault="000F14A5" w:rsidP="000F14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</w:tr>
      <w:tr w:rsidR="0041516D" w14:paraId="2D7826C3" w14:textId="77777777" w:rsidTr="0041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DA0FF59" w14:textId="77777777" w:rsidR="000F14A5" w:rsidRDefault="000F14A5"/>
        </w:tc>
        <w:tc>
          <w:tcPr>
            <w:tcW w:w="1134" w:type="dxa"/>
          </w:tcPr>
          <w:p w14:paraId="5470EE12" w14:textId="77777777" w:rsidR="000F14A5" w:rsidRPr="00685EB2" w:rsidRDefault="000F14A5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F66473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0B6A0262" w14:textId="77777777" w:rsidR="000F14A5" w:rsidRPr="00685EB2" w:rsidRDefault="00F66473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&gt; </w:t>
            </w:r>
            <w:r w:rsidR="000F14A5">
              <w:rPr>
                <w:lang w:val="en-GB"/>
              </w:rPr>
              <w:t>0 to &lt; 1</w:t>
            </w:r>
          </w:p>
        </w:tc>
        <w:tc>
          <w:tcPr>
            <w:tcW w:w="1275" w:type="dxa"/>
          </w:tcPr>
          <w:p w14:paraId="7CEA14E8" w14:textId="77777777" w:rsidR="000F14A5" w:rsidRDefault="000F14A5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 w:rsidR="00F66473">
              <w:rPr>
                <w:rFonts w:cstheme="minorHAnsi"/>
                <w:lang w:val="en-GB"/>
              </w:rPr>
              <w:t xml:space="preserve"> 1</w:t>
            </w:r>
            <w:r>
              <w:rPr>
                <w:lang w:val="en-GB"/>
              </w:rPr>
              <w:t xml:space="preserve"> to &lt; 5</w:t>
            </w:r>
          </w:p>
        </w:tc>
        <w:tc>
          <w:tcPr>
            <w:tcW w:w="1276" w:type="dxa"/>
          </w:tcPr>
          <w:p w14:paraId="3B310809" w14:textId="77777777" w:rsidR="000F14A5" w:rsidRDefault="000F14A5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 xml:space="preserve"> </w:t>
            </w:r>
            <w:r w:rsidR="00F66473">
              <w:rPr>
                <w:lang w:val="en-GB"/>
              </w:rPr>
              <w:t xml:space="preserve">5 </w:t>
            </w:r>
            <w:r>
              <w:rPr>
                <w:lang w:val="en-GB"/>
              </w:rPr>
              <w:t>to &lt; 50</w:t>
            </w:r>
          </w:p>
        </w:tc>
        <w:tc>
          <w:tcPr>
            <w:tcW w:w="1372" w:type="dxa"/>
          </w:tcPr>
          <w:p w14:paraId="630E0F91" w14:textId="77777777" w:rsidR="000F14A5" w:rsidRDefault="000F14A5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 xml:space="preserve"> 50</w:t>
            </w:r>
          </w:p>
        </w:tc>
      </w:tr>
      <w:tr w:rsidR="0041516D" w14:paraId="2C828D51" w14:textId="77777777" w:rsidTr="0041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573CEB1" w14:textId="77777777" w:rsidR="00F66473" w:rsidRDefault="00F66473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Primary GC</w:t>
            </w:r>
          </w:p>
          <w:p w14:paraId="76CD63EB" w14:textId="77777777" w:rsidR="00E80A91" w:rsidRPr="00E80A91" w:rsidRDefault="00E80A91">
            <w:pPr>
              <w:rPr>
                <w:lang w:val="en-GB"/>
              </w:rPr>
            </w:pPr>
            <w:r>
              <w:rPr>
                <w:lang w:val="en-GB"/>
              </w:rPr>
              <w:t>n = 39</w:t>
            </w:r>
          </w:p>
        </w:tc>
        <w:tc>
          <w:tcPr>
            <w:tcW w:w="1134" w:type="dxa"/>
          </w:tcPr>
          <w:p w14:paraId="407F25E2" w14:textId="77777777" w:rsidR="00F66473" w:rsidRDefault="00F66473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68DD1E26" w14:textId="77777777" w:rsidR="00F66473" w:rsidRDefault="00F66473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</w:tcPr>
          <w:p w14:paraId="05DA89D9" w14:textId="77777777" w:rsidR="00F66473" w:rsidRDefault="00F66473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2BE70ED8" w14:textId="77777777" w:rsidR="00F66473" w:rsidRDefault="00F66473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2" w:type="dxa"/>
          </w:tcPr>
          <w:p w14:paraId="5A31331C" w14:textId="77777777" w:rsidR="00F66473" w:rsidRDefault="00F66473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1516D" w14:paraId="61C82831" w14:textId="77777777" w:rsidTr="0041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743598" w14:textId="77777777" w:rsidR="000F14A5" w:rsidRPr="000F14A5" w:rsidRDefault="000F14A5">
            <w:pPr>
              <w:rPr>
                <w:lang w:val="en-GB"/>
              </w:rPr>
            </w:pPr>
            <w:r>
              <w:rPr>
                <w:lang w:val="en-GB"/>
              </w:rPr>
              <w:t>Tumour cells</w:t>
            </w:r>
          </w:p>
        </w:tc>
        <w:tc>
          <w:tcPr>
            <w:tcW w:w="1134" w:type="dxa"/>
          </w:tcPr>
          <w:p w14:paraId="3038C18A" w14:textId="77777777" w:rsidR="000F14A5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  <w:p w14:paraId="0C65A341" w14:textId="77777777" w:rsidR="007073C7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51.3)</w:t>
            </w:r>
          </w:p>
          <w:p w14:paraId="3234991B" w14:textId="77777777" w:rsidR="007073C7" w:rsidRPr="000F14A5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26E265E5" w14:textId="77777777" w:rsidR="000F14A5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566BC7CC" w14:textId="77777777" w:rsidR="007073C7" w:rsidRPr="000F14A5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5.1)</w:t>
            </w:r>
          </w:p>
        </w:tc>
        <w:tc>
          <w:tcPr>
            <w:tcW w:w="1275" w:type="dxa"/>
          </w:tcPr>
          <w:p w14:paraId="7FDCD37E" w14:textId="77777777" w:rsidR="00AC6720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 w14:paraId="55AA88AD" w14:textId="77777777" w:rsidR="007073C7" w:rsidRPr="00363B90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2.8)</w:t>
            </w:r>
          </w:p>
        </w:tc>
        <w:tc>
          <w:tcPr>
            <w:tcW w:w="1276" w:type="dxa"/>
          </w:tcPr>
          <w:p w14:paraId="0A4A3117" w14:textId="77777777" w:rsidR="00AC6720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 w14:paraId="5B49E378" w14:textId="77777777" w:rsidR="007073C7" w:rsidRPr="00363B90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0.5)</w:t>
            </w:r>
          </w:p>
        </w:tc>
        <w:tc>
          <w:tcPr>
            <w:tcW w:w="1372" w:type="dxa"/>
          </w:tcPr>
          <w:p w14:paraId="3CA86190" w14:textId="77777777" w:rsidR="00AC6720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 w14:paraId="22B3AB87" w14:textId="77777777" w:rsidR="007073C7" w:rsidRPr="00363B90" w:rsidRDefault="007073C7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0.3)</w:t>
            </w:r>
          </w:p>
        </w:tc>
      </w:tr>
      <w:tr w:rsidR="0041516D" w14:paraId="2243E6AA" w14:textId="77777777" w:rsidTr="0041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6BACAF2" w14:textId="77777777" w:rsidR="000F14A5" w:rsidRPr="000F14A5" w:rsidRDefault="000F14A5">
            <w:pPr>
              <w:rPr>
                <w:lang w:val="en-GB"/>
              </w:rPr>
            </w:pPr>
            <w:r>
              <w:rPr>
                <w:lang w:val="en-GB"/>
              </w:rPr>
              <w:t>Immune cells</w:t>
            </w:r>
          </w:p>
        </w:tc>
        <w:tc>
          <w:tcPr>
            <w:tcW w:w="1134" w:type="dxa"/>
          </w:tcPr>
          <w:p w14:paraId="57089C60" w14:textId="77777777" w:rsidR="00AC6720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0063EF63" w14:textId="77777777" w:rsidR="007073C7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0.0)</w:t>
            </w:r>
          </w:p>
          <w:p w14:paraId="14E35AA5" w14:textId="77777777" w:rsidR="007073C7" w:rsidRPr="00363B90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71192FD3" w14:textId="77777777" w:rsidR="00AC6720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6E4CAF96" w14:textId="77777777" w:rsidR="007073C7" w:rsidRPr="00363B90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0.0)</w:t>
            </w:r>
          </w:p>
        </w:tc>
        <w:tc>
          <w:tcPr>
            <w:tcW w:w="1275" w:type="dxa"/>
          </w:tcPr>
          <w:p w14:paraId="0EF8FC2A" w14:textId="77777777" w:rsidR="00AC6720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  <w:p w14:paraId="00EE95AD" w14:textId="77777777" w:rsidR="007073C7" w:rsidRPr="00363B90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8.2)</w:t>
            </w:r>
          </w:p>
        </w:tc>
        <w:tc>
          <w:tcPr>
            <w:tcW w:w="1276" w:type="dxa"/>
          </w:tcPr>
          <w:p w14:paraId="5BF0CD16" w14:textId="77777777" w:rsidR="00AC6720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  <w:p w14:paraId="3FF8AA86" w14:textId="77777777" w:rsidR="007073C7" w:rsidRPr="00363B90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69.2)</w:t>
            </w:r>
          </w:p>
        </w:tc>
        <w:tc>
          <w:tcPr>
            <w:tcW w:w="1372" w:type="dxa"/>
          </w:tcPr>
          <w:p w14:paraId="41B29A57" w14:textId="77777777" w:rsidR="00AC6720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7BD7D644" w14:textId="77777777" w:rsidR="007073C7" w:rsidRPr="00363B90" w:rsidRDefault="007073C7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.6)</w:t>
            </w:r>
          </w:p>
        </w:tc>
      </w:tr>
      <w:tr w:rsidR="0041516D" w14:paraId="7694D10C" w14:textId="77777777" w:rsidTr="0041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1F4DA42" w14:textId="77777777" w:rsidR="0041516D" w:rsidRDefault="0041516D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4965C8ED" w14:textId="77777777" w:rsidR="0041516D" w:rsidRDefault="0041516D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60DA19B7" w14:textId="77777777" w:rsidR="0041516D" w:rsidRDefault="0041516D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</w:tcPr>
          <w:p w14:paraId="2A1977B8" w14:textId="77777777" w:rsidR="0041516D" w:rsidRDefault="0041516D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2E129973" w14:textId="77777777" w:rsidR="0041516D" w:rsidRDefault="0041516D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2" w:type="dxa"/>
          </w:tcPr>
          <w:p w14:paraId="1A958ED2" w14:textId="77777777" w:rsidR="0041516D" w:rsidRDefault="0041516D" w:rsidP="000F1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1516D" w14:paraId="7E6A9FC1" w14:textId="77777777" w:rsidTr="0041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624B37E" w14:textId="77777777" w:rsidR="0041516D" w:rsidRDefault="0041516D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ymph node metastases</w:t>
            </w:r>
          </w:p>
          <w:p w14:paraId="0906C59D" w14:textId="77777777" w:rsidR="0041516D" w:rsidRDefault="0041516D">
            <w:pPr>
              <w:rPr>
                <w:lang w:val="en-GB"/>
              </w:rPr>
            </w:pPr>
            <w:r>
              <w:rPr>
                <w:lang w:val="en-GB"/>
              </w:rPr>
              <w:t>n = 21</w:t>
            </w:r>
          </w:p>
        </w:tc>
        <w:tc>
          <w:tcPr>
            <w:tcW w:w="1134" w:type="dxa"/>
          </w:tcPr>
          <w:p w14:paraId="63D7CD88" w14:textId="77777777" w:rsidR="0041516D" w:rsidRDefault="0041516D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68F4CEC5" w14:textId="77777777" w:rsidR="0041516D" w:rsidRDefault="0041516D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</w:tcPr>
          <w:p w14:paraId="12AD38C8" w14:textId="77777777" w:rsidR="0041516D" w:rsidRDefault="0041516D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1A6802A3" w14:textId="77777777" w:rsidR="0041516D" w:rsidRDefault="0041516D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2" w:type="dxa"/>
          </w:tcPr>
          <w:p w14:paraId="2339E09D" w14:textId="77777777" w:rsidR="0041516D" w:rsidRDefault="0041516D" w:rsidP="000F1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1516D" w14:paraId="3B14B6AB" w14:textId="77777777" w:rsidTr="0041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B7F9C35" w14:textId="77777777" w:rsidR="0041516D" w:rsidRPr="000F14A5" w:rsidRDefault="0041516D" w:rsidP="0041516D">
            <w:pPr>
              <w:rPr>
                <w:lang w:val="en-GB"/>
              </w:rPr>
            </w:pPr>
            <w:r>
              <w:rPr>
                <w:lang w:val="en-GB"/>
              </w:rPr>
              <w:t>Tumour cells</w:t>
            </w:r>
          </w:p>
        </w:tc>
        <w:tc>
          <w:tcPr>
            <w:tcW w:w="1134" w:type="dxa"/>
          </w:tcPr>
          <w:p w14:paraId="49988913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 w14:paraId="7BCF8659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3.8)</w:t>
            </w:r>
          </w:p>
          <w:p w14:paraId="63620C7A" w14:textId="77777777" w:rsidR="0041516D" w:rsidRPr="000F14A5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43857FCF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7384F9B8" w14:textId="77777777" w:rsidR="0041516D" w:rsidRPr="000F14A5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4.8)</w:t>
            </w:r>
          </w:p>
        </w:tc>
        <w:tc>
          <w:tcPr>
            <w:tcW w:w="1275" w:type="dxa"/>
          </w:tcPr>
          <w:p w14:paraId="4F6CF9A9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22B29EF0" w14:textId="77777777" w:rsidR="0041516D" w:rsidRPr="00363B90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9.5)</w:t>
            </w:r>
          </w:p>
        </w:tc>
        <w:tc>
          <w:tcPr>
            <w:tcW w:w="1276" w:type="dxa"/>
          </w:tcPr>
          <w:p w14:paraId="39882F29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 w14:paraId="388606CB" w14:textId="77777777" w:rsidR="0041516D" w:rsidRPr="00363B90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9.0)</w:t>
            </w:r>
          </w:p>
        </w:tc>
        <w:tc>
          <w:tcPr>
            <w:tcW w:w="1372" w:type="dxa"/>
          </w:tcPr>
          <w:p w14:paraId="08BF7DDB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  <w:p w14:paraId="354BE173" w14:textId="77777777" w:rsidR="0041516D" w:rsidRPr="00363B90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42.9)</w:t>
            </w:r>
          </w:p>
        </w:tc>
      </w:tr>
      <w:tr w:rsidR="0041516D" w14:paraId="6AAAC017" w14:textId="77777777" w:rsidTr="0041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4B09950" w14:textId="77777777" w:rsidR="0041516D" w:rsidRPr="000F14A5" w:rsidRDefault="0041516D" w:rsidP="0041516D">
            <w:pPr>
              <w:rPr>
                <w:lang w:val="en-GB"/>
              </w:rPr>
            </w:pPr>
            <w:r>
              <w:rPr>
                <w:lang w:val="en-GB"/>
              </w:rPr>
              <w:t>Immune cells</w:t>
            </w:r>
          </w:p>
        </w:tc>
        <w:tc>
          <w:tcPr>
            <w:tcW w:w="1134" w:type="dxa"/>
          </w:tcPr>
          <w:p w14:paraId="25F647B7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7429ED0D" w14:textId="77777777" w:rsidR="0041516D" w:rsidRPr="00363B90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9.5)</w:t>
            </w:r>
          </w:p>
        </w:tc>
        <w:tc>
          <w:tcPr>
            <w:tcW w:w="1276" w:type="dxa"/>
          </w:tcPr>
          <w:p w14:paraId="0778070F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22B37D54" w14:textId="77777777" w:rsidR="0041516D" w:rsidRPr="00363B90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0.0)</w:t>
            </w:r>
          </w:p>
        </w:tc>
        <w:tc>
          <w:tcPr>
            <w:tcW w:w="1275" w:type="dxa"/>
          </w:tcPr>
          <w:p w14:paraId="5ADBBFCE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 w14:paraId="3B5A15D5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8.6)</w:t>
            </w:r>
          </w:p>
          <w:p w14:paraId="0A04579C" w14:textId="77777777" w:rsidR="0041516D" w:rsidRPr="00363B90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63A1BD3B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  <w:p w14:paraId="4EE57E2A" w14:textId="77777777" w:rsidR="0041516D" w:rsidRPr="00363B90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61.9)</w:t>
            </w:r>
          </w:p>
        </w:tc>
        <w:tc>
          <w:tcPr>
            <w:tcW w:w="1372" w:type="dxa"/>
          </w:tcPr>
          <w:p w14:paraId="5525E327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29883D77" w14:textId="77777777" w:rsidR="0041516D" w:rsidRPr="00363B90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0.0)</w:t>
            </w:r>
          </w:p>
        </w:tc>
      </w:tr>
      <w:tr w:rsidR="0041516D" w14:paraId="6A094D7D" w14:textId="77777777" w:rsidTr="0041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3982599" w14:textId="77777777" w:rsidR="0041516D" w:rsidRDefault="0041516D" w:rsidP="0041516D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6EE71FFE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33C34311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</w:tcPr>
          <w:p w14:paraId="64F0BD50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029B939D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2" w:type="dxa"/>
          </w:tcPr>
          <w:p w14:paraId="257A9094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1516D" w14:paraId="576A1BDF" w14:textId="77777777" w:rsidTr="0041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1EEAF72" w14:textId="77777777" w:rsidR="0041516D" w:rsidRDefault="0041516D" w:rsidP="0041516D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Distant metastases</w:t>
            </w:r>
          </w:p>
          <w:p w14:paraId="3CCD65A2" w14:textId="77777777" w:rsidR="0041516D" w:rsidRDefault="0041516D" w:rsidP="0041516D">
            <w:pPr>
              <w:rPr>
                <w:lang w:val="en-GB"/>
              </w:rPr>
            </w:pPr>
            <w:r>
              <w:rPr>
                <w:lang w:val="en-GB"/>
              </w:rPr>
              <w:t>n = 10</w:t>
            </w:r>
          </w:p>
        </w:tc>
        <w:tc>
          <w:tcPr>
            <w:tcW w:w="1134" w:type="dxa"/>
          </w:tcPr>
          <w:p w14:paraId="2EC0BAB1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32C6E3AE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</w:tcPr>
          <w:p w14:paraId="131959B7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4E936A3E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2" w:type="dxa"/>
          </w:tcPr>
          <w:p w14:paraId="085F9F2C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1516D" w14:paraId="163E5BE9" w14:textId="77777777" w:rsidTr="0041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BC1F64" w14:textId="77777777" w:rsidR="0041516D" w:rsidRPr="000F14A5" w:rsidRDefault="0041516D" w:rsidP="0041516D">
            <w:pPr>
              <w:rPr>
                <w:lang w:val="en-GB"/>
              </w:rPr>
            </w:pPr>
            <w:r>
              <w:rPr>
                <w:lang w:val="en-GB"/>
              </w:rPr>
              <w:t>Tumour cells</w:t>
            </w:r>
          </w:p>
        </w:tc>
        <w:tc>
          <w:tcPr>
            <w:tcW w:w="1134" w:type="dxa"/>
          </w:tcPr>
          <w:p w14:paraId="780D0FF3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2829C834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0.0)</w:t>
            </w:r>
          </w:p>
          <w:p w14:paraId="65F22E28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16E1A860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6A05174E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0.0)</w:t>
            </w:r>
          </w:p>
        </w:tc>
        <w:tc>
          <w:tcPr>
            <w:tcW w:w="1275" w:type="dxa"/>
          </w:tcPr>
          <w:p w14:paraId="605C0086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448CF1D1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0.0)</w:t>
            </w:r>
          </w:p>
        </w:tc>
        <w:tc>
          <w:tcPr>
            <w:tcW w:w="1276" w:type="dxa"/>
          </w:tcPr>
          <w:p w14:paraId="6E25B04C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 w14:paraId="36E9377D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50.0)</w:t>
            </w:r>
          </w:p>
        </w:tc>
        <w:tc>
          <w:tcPr>
            <w:tcW w:w="1372" w:type="dxa"/>
          </w:tcPr>
          <w:p w14:paraId="2C029532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7A227062" w14:textId="77777777" w:rsidR="0041516D" w:rsidRDefault="0041516D" w:rsidP="00415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0.0)</w:t>
            </w:r>
          </w:p>
        </w:tc>
      </w:tr>
      <w:tr w:rsidR="0041516D" w14:paraId="5A490304" w14:textId="77777777" w:rsidTr="0041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158BA4E" w14:textId="77777777" w:rsidR="0041516D" w:rsidRDefault="0041516D" w:rsidP="0041516D">
            <w:pPr>
              <w:rPr>
                <w:lang w:val="en-GB"/>
              </w:rPr>
            </w:pPr>
            <w:r>
              <w:rPr>
                <w:lang w:val="en-GB"/>
              </w:rPr>
              <w:t>Immune cells</w:t>
            </w:r>
          </w:p>
        </w:tc>
        <w:tc>
          <w:tcPr>
            <w:tcW w:w="1134" w:type="dxa"/>
          </w:tcPr>
          <w:p w14:paraId="73F0392B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61CE2A1E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10.0)</w:t>
            </w:r>
          </w:p>
          <w:p w14:paraId="3D32B8B6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5DE4E29A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30D60889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0.0)</w:t>
            </w:r>
          </w:p>
        </w:tc>
        <w:tc>
          <w:tcPr>
            <w:tcW w:w="1275" w:type="dxa"/>
          </w:tcPr>
          <w:p w14:paraId="1E123A67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 w14:paraId="3C573199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40.0)</w:t>
            </w:r>
          </w:p>
        </w:tc>
        <w:tc>
          <w:tcPr>
            <w:tcW w:w="1276" w:type="dxa"/>
          </w:tcPr>
          <w:p w14:paraId="78168C8D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 w14:paraId="141AF27D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50.0)</w:t>
            </w:r>
          </w:p>
        </w:tc>
        <w:tc>
          <w:tcPr>
            <w:tcW w:w="1372" w:type="dxa"/>
          </w:tcPr>
          <w:p w14:paraId="68D56339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5D4C7C4A" w14:textId="77777777" w:rsidR="0041516D" w:rsidRDefault="0041516D" w:rsidP="00415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0.0)</w:t>
            </w:r>
          </w:p>
        </w:tc>
      </w:tr>
    </w:tbl>
    <w:p w14:paraId="3E058C04" w14:textId="77777777" w:rsidR="0041516D" w:rsidRDefault="0041516D">
      <w:pPr>
        <w:rPr>
          <w:sz w:val="24"/>
          <w:szCs w:val="24"/>
          <w:lang w:val="en-GB"/>
        </w:rPr>
      </w:pPr>
    </w:p>
    <w:p w14:paraId="75D94DF1" w14:textId="77777777" w:rsidR="00007497" w:rsidRDefault="00F66473">
      <w:r>
        <w:rPr>
          <w:sz w:val="24"/>
          <w:szCs w:val="24"/>
          <w:lang w:val="en-GB"/>
        </w:rPr>
        <w:t xml:space="preserve">*PD-L1 expression was scored into 5 groups: 0% (no tumour cells or immune cells with PD-L1 expression), less than 1% (i.e., &gt; 0 to &lt; 1), 1% to less than 5% (i.e., </w:t>
      </w:r>
      <w:r>
        <w:rPr>
          <w:rFonts w:cstheme="minorHAnsi"/>
          <w:sz w:val="24"/>
          <w:szCs w:val="24"/>
          <w:lang w:val="en-GB"/>
        </w:rPr>
        <w:t>≥ 1 to &lt; 5)</w:t>
      </w:r>
      <w:r>
        <w:rPr>
          <w:sz w:val="24"/>
          <w:szCs w:val="24"/>
          <w:lang w:val="en-GB"/>
        </w:rPr>
        <w:t xml:space="preserve">, 5% to less than 50% (i.e., </w:t>
      </w:r>
      <w:r>
        <w:rPr>
          <w:rFonts w:cstheme="minorHAnsi"/>
          <w:sz w:val="24"/>
          <w:szCs w:val="24"/>
          <w:lang w:val="en-GB"/>
        </w:rPr>
        <w:t xml:space="preserve">≥ </w:t>
      </w:r>
      <w:r>
        <w:rPr>
          <w:sz w:val="24"/>
          <w:szCs w:val="24"/>
          <w:lang w:val="en-GB"/>
        </w:rPr>
        <w:t xml:space="preserve">5 to &lt; 50), and 50% and more (i.e., </w:t>
      </w:r>
      <w:r>
        <w:rPr>
          <w:rFonts w:cstheme="minorHAnsi"/>
          <w:sz w:val="24"/>
          <w:szCs w:val="24"/>
          <w:lang w:val="en-GB"/>
        </w:rPr>
        <w:t xml:space="preserve">≥ </w:t>
      </w:r>
      <w:r>
        <w:rPr>
          <w:sz w:val="24"/>
          <w:szCs w:val="24"/>
          <w:lang w:val="en-GB"/>
        </w:rPr>
        <w:t>50)</w:t>
      </w:r>
    </w:p>
    <w:sectPr w:rsidR="00007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CA6"/>
    <w:rsid w:val="00007497"/>
    <w:rsid w:val="0006698A"/>
    <w:rsid w:val="000711EE"/>
    <w:rsid w:val="00073CC0"/>
    <w:rsid w:val="0009512B"/>
    <w:rsid w:val="000B316F"/>
    <w:rsid w:val="000E3341"/>
    <w:rsid w:val="000F14A5"/>
    <w:rsid w:val="000F312F"/>
    <w:rsid w:val="00113444"/>
    <w:rsid w:val="00133EA7"/>
    <w:rsid w:val="00263B77"/>
    <w:rsid w:val="00334E2D"/>
    <w:rsid w:val="003557C0"/>
    <w:rsid w:val="00363B90"/>
    <w:rsid w:val="0036458B"/>
    <w:rsid w:val="00373ED7"/>
    <w:rsid w:val="00374C05"/>
    <w:rsid w:val="00401CC9"/>
    <w:rsid w:val="0041516D"/>
    <w:rsid w:val="004246CD"/>
    <w:rsid w:val="00476BC9"/>
    <w:rsid w:val="004A0846"/>
    <w:rsid w:val="005D0681"/>
    <w:rsid w:val="005D492B"/>
    <w:rsid w:val="00656E0D"/>
    <w:rsid w:val="00670348"/>
    <w:rsid w:val="00685EB2"/>
    <w:rsid w:val="00691AEC"/>
    <w:rsid w:val="006E7E73"/>
    <w:rsid w:val="007073C7"/>
    <w:rsid w:val="00725017"/>
    <w:rsid w:val="0084361E"/>
    <w:rsid w:val="008741B8"/>
    <w:rsid w:val="008D1D39"/>
    <w:rsid w:val="008F2231"/>
    <w:rsid w:val="00902631"/>
    <w:rsid w:val="009C5390"/>
    <w:rsid w:val="009F0BC0"/>
    <w:rsid w:val="00A27983"/>
    <w:rsid w:val="00A62951"/>
    <w:rsid w:val="00A80D67"/>
    <w:rsid w:val="00A86B72"/>
    <w:rsid w:val="00A86EA8"/>
    <w:rsid w:val="00A97F0A"/>
    <w:rsid w:val="00AC6720"/>
    <w:rsid w:val="00B41CB3"/>
    <w:rsid w:val="00B86D7E"/>
    <w:rsid w:val="00B96173"/>
    <w:rsid w:val="00BB0970"/>
    <w:rsid w:val="00C46532"/>
    <w:rsid w:val="00C56D97"/>
    <w:rsid w:val="00CD6764"/>
    <w:rsid w:val="00E07E54"/>
    <w:rsid w:val="00E80A91"/>
    <w:rsid w:val="00EB5CA6"/>
    <w:rsid w:val="00F20BCD"/>
    <w:rsid w:val="00F66473"/>
    <w:rsid w:val="00F8790C"/>
    <w:rsid w:val="00FD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FFBBBB"/>
  <w15:chartTrackingRefBased/>
  <w15:docId w15:val="{490729BD-C626-41E6-8C27-1B853472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74C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C56D9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F6647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250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20760-D0BC-4688-8678-64E27CDF2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WLIU</dc:creator>
  <cp:keywords/>
  <dc:description/>
  <cp:lastModifiedBy>DHWLIU</cp:lastModifiedBy>
  <cp:revision>49</cp:revision>
  <dcterms:created xsi:type="dcterms:W3CDTF">2022-12-15T10:56:00Z</dcterms:created>
  <dcterms:modified xsi:type="dcterms:W3CDTF">2023-07-05T12:15:00Z</dcterms:modified>
</cp:coreProperties>
</file>